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10238" w14:textId="4C0FBB5A" w:rsidR="004870E8" w:rsidRDefault="000616DE" w:rsidP="000616DE">
      <w:pPr>
        <w:pStyle w:val="Heading2"/>
        <w:rPr>
          <w:noProof/>
        </w:rPr>
      </w:pPr>
      <w:r>
        <w:rPr>
          <w:noProof/>
        </w:rPr>
        <w:t xml:space="preserve">S3. </w:t>
      </w:r>
      <w:r>
        <w:t>Qualitative SD model</w:t>
      </w:r>
    </w:p>
    <w:p w14:paraId="73A5AC6C" w14:textId="62D7BC89" w:rsidR="004870E8" w:rsidRDefault="0084430D" w:rsidP="00454814">
      <w:pPr>
        <w:spacing w:line="48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0968CD4F" wp14:editId="7304E29E">
            <wp:extent cx="8773064" cy="5035550"/>
            <wp:effectExtent l="0" t="0" r="9525" b="0"/>
            <wp:docPr id="1" name="Picture 1" descr="Diagram, schematic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, 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17880" cy="5061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433F6" w14:textId="2AD7355C" w:rsidR="004870E8" w:rsidRDefault="004870E8" w:rsidP="00454814">
      <w:pPr>
        <w:spacing w:line="480" w:lineRule="auto"/>
        <w:jc w:val="center"/>
      </w:pPr>
      <w:r>
        <w:t>Figure S(b): Original whole qualitative SD model of the South African broiler system</w:t>
      </w:r>
      <w:r w:rsidR="0084430D">
        <w:t>: a</w:t>
      </w:r>
      <w:r>
        <w:t xml:space="preserve"> module within each of the four </w:t>
      </w:r>
      <w:r w:rsidR="0084430D">
        <w:t>rectangles.</w:t>
      </w:r>
    </w:p>
    <w:sectPr w:rsidR="004870E8" w:rsidSect="004870E8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EFBA4" w14:textId="77777777" w:rsidR="00487626" w:rsidRDefault="003F1BF7">
      <w:pPr>
        <w:spacing w:after="0" w:line="240" w:lineRule="auto"/>
      </w:pPr>
      <w:r>
        <w:separator/>
      </w:r>
    </w:p>
  </w:endnote>
  <w:endnote w:type="continuationSeparator" w:id="0">
    <w:p w14:paraId="5D66172F" w14:textId="77777777" w:rsidR="00487626" w:rsidRDefault="003F1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2C3E8" w14:textId="77777777" w:rsidR="0047764A" w:rsidRDefault="0084430D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F8FCC" w14:textId="77777777" w:rsidR="00487626" w:rsidRDefault="003F1BF7">
      <w:pPr>
        <w:spacing w:after="0" w:line="240" w:lineRule="auto"/>
      </w:pPr>
      <w:r>
        <w:separator/>
      </w:r>
    </w:p>
  </w:footnote>
  <w:footnote w:type="continuationSeparator" w:id="0">
    <w:p w14:paraId="73CC3F60" w14:textId="77777777" w:rsidR="00487626" w:rsidRDefault="003F1B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5E0AD1" w14:textId="77777777" w:rsidR="0047764A" w:rsidRDefault="0084430D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2780F"/>
    <w:multiLevelType w:val="hybridMultilevel"/>
    <w:tmpl w:val="53CC53B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1B4A2E"/>
    <w:multiLevelType w:val="hybridMultilevel"/>
    <w:tmpl w:val="832EE0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1B5CAD"/>
    <w:multiLevelType w:val="hybridMultilevel"/>
    <w:tmpl w:val="3862811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512B94"/>
    <w:multiLevelType w:val="hybridMultilevel"/>
    <w:tmpl w:val="35E01C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842BF9"/>
    <w:multiLevelType w:val="hybridMultilevel"/>
    <w:tmpl w:val="792282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E8"/>
    <w:rsid w:val="000616DE"/>
    <w:rsid w:val="002036A7"/>
    <w:rsid w:val="002979BF"/>
    <w:rsid w:val="003F1BF7"/>
    <w:rsid w:val="00454814"/>
    <w:rsid w:val="004870E8"/>
    <w:rsid w:val="00487626"/>
    <w:rsid w:val="004B1D6F"/>
    <w:rsid w:val="006B4BC4"/>
    <w:rsid w:val="0084430D"/>
    <w:rsid w:val="00B65A3E"/>
    <w:rsid w:val="00E1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FEEF0"/>
  <w15:chartTrackingRefBased/>
  <w15:docId w15:val="{E60B0D4F-F699-4A00-BAA9-184CDCAF8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0E8"/>
  </w:style>
  <w:style w:type="paragraph" w:styleId="Heading1">
    <w:name w:val="heading 1"/>
    <w:basedOn w:val="Normal"/>
    <w:next w:val="Normal"/>
    <w:link w:val="Heading1Char"/>
    <w:uiPriority w:val="9"/>
    <w:qFormat/>
    <w:rsid w:val="004870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0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70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87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4870E8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870E8"/>
    <w:rPr>
      <w:rFonts w:ascii="Trebuchet MS" w:eastAsia="Trebuchet MS" w:hAnsi="Trebuchet MS" w:cs="Trebuchet MS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4870E8"/>
    <w:pPr>
      <w:widowControl w:val="0"/>
      <w:autoSpaceDE w:val="0"/>
      <w:autoSpaceDN w:val="0"/>
      <w:spacing w:after="0" w:line="240" w:lineRule="auto"/>
      <w:ind w:left="743" w:hanging="634"/>
    </w:pPr>
    <w:rPr>
      <w:rFonts w:ascii="Calibri" w:eastAsia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1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enan, Kevin</dc:creator>
  <cp:keywords/>
  <dc:description/>
  <cp:lastModifiedBy>Queenan, Kevin</cp:lastModifiedBy>
  <cp:revision>2</cp:revision>
  <dcterms:created xsi:type="dcterms:W3CDTF">2022-03-17T16:56:00Z</dcterms:created>
  <dcterms:modified xsi:type="dcterms:W3CDTF">2022-03-17T16:56:00Z</dcterms:modified>
</cp:coreProperties>
</file>